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7510">
        <w:rPr>
          <w:rFonts w:ascii="Times New Roman" w:hAnsi="Times New Roman" w:cs="Times New Roman"/>
          <w:b/>
          <w:bCs/>
          <w:sz w:val="24"/>
          <w:szCs w:val="24"/>
        </w:rPr>
        <w:t>Table S1. Search strategy</w:t>
      </w:r>
    </w:p>
    <w:p w:rsidR="00425F5D" w:rsidRP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5F5D">
        <w:rPr>
          <w:rFonts w:ascii="Times New Roman" w:hAnsi="Times New Roman" w:cs="Times New Roman"/>
          <w:b/>
          <w:bCs/>
          <w:sz w:val="24"/>
          <w:szCs w:val="24"/>
        </w:rPr>
        <w:t>General search terms</w:t>
      </w:r>
    </w:p>
    <w:p w:rsidR="00425F5D" w:rsidRDefault="00425F5D" w:rsidP="00425F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5F5D">
        <w:rPr>
          <w:rFonts w:ascii="Times New Roman" w:hAnsi="Times New Roman" w:cs="Times New Roman"/>
          <w:sz w:val="24"/>
          <w:szCs w:val="24"/>
        </w:rPr>
        <w:t>(NDRG1 OR RIT42 OR RIT42 OR “nickel-specific induction protein Cap43” OR “N-</w:t>
      </w:r>
      <w:proofErr w:type="spellStart"/>
      <w:r w:rsidRPr="00425F5D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425F5D">
        <w:rPr>
          <w:rFonts w:ascii="Times New Roman" w:hAnsi="Times New Roman" w:cs="Times New Roman"/>
          <w:sz w:val="24"/>
          <w:szCs w:val="24"/>
        </w:rPr>
        <w:t xml:space="preserve"> downstream regulated gene 1 protein” OR “N-</w:t>
      </w:r>
      <w:proofErr w:type="spellStart"/>
      <w:r w:rsidRPr="00425F5D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425F5D">
        <w:rPr>
          <w:rFonts w:ascii="Times New Roman" w:hAnsi="Times New Roman" w:cs="Times New Roman"/>
          <w:sz w:val="24"/>
          <w:szCs w:val="24"/>
        </w:rPr>
        <w:t xml:space="preserve"> downstream-regulated gene 1” OR “differentiation-related gene 1”) AND (Breast OR Mammary) AND (Neoplasm* OR Neoplasia* OR Tumor* OR Cancer* OR Carcinoma* OR </w:t>
      </w:r>
      <w:proofErr w:type="spellStart"/>
      <w:r w:rsidRPr="00425F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lignan</w:t>
      </w:r>
      <w:proofErr w:type="spellEnd"/>
      <w:r w:rsidRPr="00425F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</w:t>
      </w:r>
      <w:r w:rsidRPr="00425F5D">
        <w:rPr>
          <w:rFonts w:ascii="Times New Roman" w:hAnsi="Times New Roman" w:cs="Times New Roman"/>
          <w:sz w:val="24"/>
          <w:szCs w:val="24"/>
        </w:rPr>
        <w:t>)</w:t>
      </w:r>
    </w:p>
    <w:p w:rsidR="00425F5D" w:rsidRPr="00425F5D" w:rsidRDefault="00425F5D" w:rsidP="00425F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25F5D" w:rsidRPr="006F1A6B" w:rsidRDefault="00425F5D" w:rsidP="006F1A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A6B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:rsidR="00425F5D" w:rsidRPr="006F1A6B" w:rsidRDefault="00425F5D" w:rsidP="006F1A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A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1278A" w:rsidRPr="006F1A6B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6F1A6B">
        <w:rPr>
          <w:rFonts w:ascii="Times New Roman" w:hAnsi="Times New Roman" w:cs="Times New Roman"/>
          <w:b/>
          <w:bCs/>
          <w:sz w:val="24"/>
          <w:szCs w:val="24"/>
        </w:rPr>
        <w:t xml:space="preserve"> March 2023</w:t>
      </w:r>
    </w:p>
    <w:tbl>
      <w:tblPr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176"/>
      </w:tblGrid>
      <w:tr w:rsidR="00425F5D" w:rsidRPr="006F1A6B" w:rsidTr="00AE25F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115" w:type="dxa"/>
            <w:shd w:val="clear" w:color="auto" w:fill="auto"/>
            <w:noWrap/>
            <w:vAlign w:val="bottom"/>
            <w:hideMark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C6251B" w:rsidRPr="006F1A6B" w:rsidTr="00AE25F6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C6251B" w:rsidRPr="006F1A6B" w:rsidTr="00AE25F6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(Cancer) OR (Cancer[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4,827,546</w:t>
            </w:r>
          </w:p>
        </w:tc>
      </w:tr>
      <w:tr w:rsidR="00C6251B" w:rsidRPr="006F1A6B" w:rsidTr="00AE25F6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15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(Breast) OR (Breast[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607,196</w:t>
            </w:r>
          </w:p>
        </w:tc>
      </w:tr>
      <w:tr w:rsidR="00C6251B" w:rsidRPr="006F1A6B" w:rsidTr="00AE25F6">
        <w:trPr>
          <w:trHeight w:val="300"/>
        </w:trPr>
        <w:tc>
          <w:tcPr>
            <w:tcW w:w="960" w:type="dxa"/>
            <w:shd w:val="clear" w:color="auto" w:fill="auto"/>
            <w:noWrap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15" w:type="dxa"/>
            <w:shd w:val="clear" w:color="auto" w:fill="auto"/>
            <w:noWrap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((NDRG1) OR (NDRG1[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Terms])) OR (NDRG1[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056" w:type="dxa"/>
            <w:shd w:val="clear" w:color="auto" w:fill="auto"/>
            <w:noWrap/>
          </w:tcPr>
          <w:p w:rsidR="00C6251B" w:rsidRPr="006F1A6B" w:rsidRDefault="00C6251B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</w:tr>
    </w:tbl>
    <w:p w:rsidR="00425F5D" w:rsidRPr="006F1A6B" w:rsidRDefault="00425F5D" w:rsidP="006F1A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25F5D" w:rsidRPr="006F1A6B" w:rsidRDefault="00425F5D" w:rsidP="006F1A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A6B">
        <w:rPr>
          <w:rFonts w:ascii="Times New Roman" w:hAnsi="Times New Roman" w:cs="Times New Roman"/>
          <w:b/>
          <w:bCs/>
          <w:sz w:val="24"/>
          <w:szCs w:val="24"/>
        </w:rPr>
        <w:t>Scopus</w:t>
      </w:r>
    </w:p>
    <w:p w:rsidR="00425F5D" w:rsidRPr="006F1A6B" w:rsidRDefault="00425F5D" w:rsidP="006F1A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A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1278A" w:rsidRPr="006F1A6B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6F1A6B">
        <w:rPr>
          <w:rFonts w:ascii="Times New Roman" w:hAnsi="Times New Roman" w:cs="Times New Roman"/>
          <w:b/>
          <w:bCs/>
          <w:sz w:val="24"/>
          <w:szCs w:val="24"/>
        </w:rPr>
        <w:t xml:space="preserve"> March 2023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6907"/>
        <w:gridCol w:w="1134"/>
      </w:tblGrid>
      <w:tr w:rsidR="00425F5D" w:rsidRPr="006F1A6B" w:rsidTr="00AE25F6">
        <w:trPr>
          <w:trHeight w:val="286"/>
        </w:trPr>
        <w:tc>
          <w:tcPr>
            <w:tcW w:w="1056" w:type="dxa"/>
            <w:vAlign w:val="bottom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907" w:type="dxa"/>
            <w:vAlign w:val="bottom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134" w:type="dxa"/>
          </w:tcPr>
          <w:p w:rsidR="00425F5D" w:rsidRPr="006F1A6B" w:rsidRDefault="00425F5D" w:rsidP="006F1A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ults</w:t>
            </w:r>
          </w:p>
        </w:tc>
      </w:tr>
      <w:tr w:rsidR="00425F5D" w:rsidRPr="006F1A6B" w:rsidTr="00AE25F6">
        <w:trPr>
          <w:trHeight w:val="286"/>
        </w:trPr>
        <w:tc>
          <w:tcPr>
            <w:tcW w:w="1056" w:type="dxa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07" w:type="dxa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1134" w:type="dxa"/>
          </w:tcPr>
          <w:p w:rsidR="00425F5D" w:rsidRPr="006F1A6B" w:rsidRDefault="000204F9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425F5D" w:rsidRPr="006F1A6B" w:rsidTr="00AE25F6">
        <w:trPr>
          <w:trHeight w:val="286"/>
        </w:trPr>
        <w:tc>
          <w:tcPr>
            <w:tcW w:w="1056" w:type="dxa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07" w:type="dxa"/>
          </w:tcPr>
          <w:p w:rsidR="00425F5D" w:rsidRPr="006F1A6B" w:rsidRDefault="000204F9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TITLE-ABS-KEY ( breast OR mammary )</w:t>
            </w:r>
          </w:p>
        </w:tc>
        <w:tc>
          <w:tcPr>
            <w:tcW w:w="1134" w:type="dxa"/>
          </w:tcPr>
          <w:p w:rsidR="00425F5D" w:rsidRPr="006F1A6B" w:rsidRDefault="000204F9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  <w:r w:rsidR="00425F5D" w:rsidRPr="006F1A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425F5D" w:rsidRPr="006F1A6B" w:rsidTr="00AE25F6">
        <w:trPr>
          <w:trHeight w:val="286"/>
        </w:trPr>
        <w:tc>
          <w:tcPr>
            <w:tcW w:w="1056" w:type="dxa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7" w:type="dxa"/>
          </w:tcPr>
          <w:p w:rsidR="00425F5D" w:rsidRPr="006F1A6B" w:rsidRDefault="000204F9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TITLE-ABS-KEY ( ndrg1 OR rit42 OR rit42 OR "nickel-specific induction protein cap43" OR "n-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gene 1 protein" OR "n-</w:t>
            </w:r>
            <w:proofErr w:type="spellStart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6F1A6B">
              <w:rPr>
                <w:rFonts w:ascii="Times New Roman" w:hAnsi="Times New Roman" w:cs="Times New Roman"/>
                <w:sz w:val="24"/>
                <w:szCs w:val="24"/>
              </w:rPr>
              <w:t xml:space="preserve"> downstream-regulated gene 1" OR "differentiation-related gene 1" )</w:t>
            </w:r>
          </w:p>
        </w:tc>
        <w:tc>
          <w:tcPr>
            <w:tcW w:w="1134" w:type="dxa"/>
          </w:tcPr>
          <w:p w:rsidR="00425F5D" w:rsidRPr="006F1A6B" w:rsidRDefault="00425F5D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5F5D" w:rsidRPr="006F1A6B" w:rsidRDefault="000204F9" w:rsidP="006F1A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A6B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</w:tr>
    </w:tbl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5F5D" w:rsidRPr="009544FA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425F5D" w:rsidRPr="00E57902" w:rsidTr="00AE25F6">
        <w:tc>
          <w:tcPr>
            <w:tcW w:w="988" w:type="dxa"/>
          </w:tcPr>
          <w:p w:rsidR="00425F5D" w:rsidRPr="00E57902" w:rsidRDefault="00425F5D" w:rsidP="00AE2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535" w:type="dxa"/>
          </w:tcPr>
          <w:p w:rsidR="00425F5D" w:rsidRPr="00E57902" w:rsidRDefault="00425F5D" w:rsidP="00AE2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425F5D" w:rsidRPr="00E57902" w:rsidRDefault="00425F5D" w:rsidP="00AE2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425F5D" w:rsidRPr="00E57902" w:rsidTr="00AE25F6">
        <w:tc>
          <w:tcPr>
            <w:tcW w:w="988" w:type="dxa"/>
          </w:tcPr>
          <w:p w:rsidR="00425F5D" w:rsidRPr="00E57902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</w:tcPr>
          <w:p w:rsidR="009C7423" w:rsidRDefault="009C7423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(NDRG1 OR RIT42 OR RIT42 OR “nickel-specific induction protein Cap43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gene 1 protein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-regulated gene 1” OR “differentiation-related gene 1”) AND (Breast OR Mammary) AND (Neoplasm* OR Neoplasia* OR Tumor* OR Cancer* OR Carcinoma* OR </w:t>
            </w:r>
            <w:proofErr w:type="spellStart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ignan</w:t>
            </w:r>
            <w:proofErr w:type="spellEnd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25F5D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5F5D" w:rsidRPr="00E57902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 w:rsidR="009C742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93" w:type="dxa"/>
          </w:tcPr>
          <w:p w:rsidR="00425F5D" w:rsidRPr="009544FA" w:rsidRDefault="00425F5D" w:rsidP="00AE2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61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rch</w:t>
            </w: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:rsidR="00425F5D" w:rsidRPr="00E57902" w:rsidRDefault="00425F5D" w:rsidP="00AE25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F1A6B" w:rsidRDefault="006F1A6B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F1A6B" w:rsidRDefault="006F1A6B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F1A6B" w:rsidRDefault="006F1A6B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</w:t>
      </w:r>
      <w:proofErr w:type="spellEnd"/>
    </w:p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1278A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rch</w:t>
      </w:r>
      <w:r w:rsidRPr="00BF21B7">
        <w:rPr>
          <w:rFonts w:ascii="Times New Roman" w:hAnsi="Times New Roman" w:cs="Times New Roman"/>
          <w:b/>
          <w:bCs/>
          <w:sz w:val="24"/>
          <w:szCs w:val="24"/>
        </w:rPr>
        <w:t xml:space="preserve"> 202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W w:w="9097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056"/>
        <w:gridCol w:w="6907"/>
        <w:gridCol w:w="1134"/>
      </w:tblGrid>
      <w:tr w:rsidR="00143F4F" w:rsidRPr="00E57902" w:rsidTr="00143F4F">
        <w:trPr>
          <w:trHeight w:val="28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43F4F" w:rsidRPr="00143F4F" w:rsidRDefault="00143F4F" w:rsidP="00AE25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43F4F" w:rsidRPr="00143F4F" w:rsidRDefault="00143F4F" w:rsidP="00AE25F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terms</w:t>
            </w:r>
            <w:r w:rsidRPr="0014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rtl/>
                <w:cs/>
              </w:rPr>
              <w:t>/</w:t>
            </w:r>
            <w:r w:rsidRPr="00143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rch strateg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F4F" w:rsidRPr="00143F4F" w:rsidRDefault="00143F4F" w:rsidP="00143F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3F4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te </w:t>
            </w:r>
          </w:p>
        </w:tc>
      </w:tr>
      <w:tr w:rsidR="00143F4F" w:rsidRPr="00E57902" w:rsidTr="00143F4F">
        <w:trPr>
          <w:trHeight w:val="28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F4F" w:rsidRPr="00143F4F" w:rsidRDefault="00143F4F" w:rsidP="00143F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F4F" w:rsidRPr="00143F4F" w:rsidRDefault="00143F4F" w:rsidP="00143F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DRG1 OR RIT42 OR RIT42 OR 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kel-specific induction protein Cap43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wnstream regulated gene 1 protein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wnstream-regulated gene 1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‘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iation-related gene 1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AND (Breast OR Mammary) AND (Neoplasm* OR Neoplasia* OR Tumor* OR Cancer* OR Carcinoma* OR </w:t>
            </w:r>
            <w:proofErr w:type="spellStart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</w:t>
            </w:r>
            <w:proofErr w:type="spellEnd"/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)</w:t>
            </w:r>
          </w:p>
          <w:p w:rsidR="00143F4F" w:rsidRPr="00143F4F" w:rsidRDefault="00143F4F" w:rsidP="00143F4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143F4F" w:rsidRPr="00143F4F" w:rsidRDefault="00143F4F" w:rsidP="00143F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arch results: </w:t>
            </w:r>
            <w:r w:rsidRPr="00143F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F4F" w:rsidRPr="00143F4F" w:rsidRDefault="00143F4F" w:rsidP="00143F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3F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March 2023</w:t>
            </w:r>
          </w:p>
          <w:p w:rsidR="00143F4F" w:rsidRPr="00143F4F" w:rsidRDefault="00143F4F" w:rsidP="00143F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425F5D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25F5D" w:rsidRPr="009544FA" w:rsidRDefault="00425F5D" w:rsidP="00425F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425F5D" w:rsidRPr="00E57902" w:rsidTr="006F1A6B">
        <w:tc>
          <w:tcPr>
            <w:tcW w:w="988" w:type="dxa"/>
            <w:tcBorders>
              <w:bottom w:val="single" w:sz="4" w:space="0" w:color="auto"/>
            </w:tcBorders>
          </w:tcPr>
          <w:p w:rsidR="00425F5D" w:rsidRPr="00E57902" w:rsidRDefault="00425F5D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535" w:type="dxa"/>
            <w:tcBorders>
              <w:bottom w:val="single" w:sz="4" w:space="0" w:color="auto"/>
            </w:tcBorders>
          </w:tcPr>
          <w:p w:rsidR="00425F5D" w:rsidRPr="00E57902" w:rsidRDefault="00425F5D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425F5D" w:rsidRPr="00E57902" w:rsidRDefault="00425F5D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425F5D" w:rsidRPr="00E57902" w:rsidTr="006F1A6B"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425F5D" w:rsidRPr="00E57902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  <w:tcBorders>
              <w:bottom w:val="single" w:sz="4" w:space="0" w:color="auto"/>
            </w:tcBorders>
            <w:shd w:val="clear" w:color="auto" w:fill="auto"/>
          </w:tcPr>
          <w:p w:rsidR="00173C2C" w:rsidRDefault="00173C2C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(NDRG1 OR RIT42 OR RIT42 OR “nickel-specific induction protein Cap43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gene 1 protein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-regulated gene 1” OR “differentiation-related gene 1”) AND (Breast OR Mammary) AND (Neoplasm* OR Neoplasia* OR Tumor* OR Cancer* OR Carcinoma* OR </w:t>
            </w:r>
            <w:proofErr w:type="spellStart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ignan</w:t>
            </w:r>
            <w:proofErr w:type="spellEnd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425F5D" w:rsidRDefault="00425F5D" w:rsidP="006F1A6B"/>
          <w:p w:rsidR="00425F5D" w:rsidRPr="00E57902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 w:rsidR="00173C2C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</w:tcPr>
          <w:p w:rsidR="00425F5D" w:rsidRPr="009544FA" w:rsidRDefault="00425F5D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6127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rch</w:t>
            </w: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:rsidR="00425F5D" w:rsidRPr="00E57902" w:rsidRDefault="00425F5D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3B93" w:rsidRDefault="00F23B93" w:rsidP="00094F1A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EA5EAB" w:rsidRPr="009544FA" w:rsidRDefault="00EA5EAB" w:rsidP="00EA5E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Qu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6535"/>
        <w:gridCol w:w="1493"/>
      </w:tblGrid>
      <w:tr w:rsidR="00EA5EAB" w:rsidRPr="00E57902" w:rsidTr="00AE25F6">
        <w:tc>
          <w:tcPr>
            <w:tcW w:w="988" w:type="dxa"/>
          </w:tcPr>
          <w:p w:rsidR="00EA5EAB" w:rsidRPr="00E57902" w:rsidRDefault="00EA5EAB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0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6535" w:type="dxa"/>
          </w:tcPr>
          <w:p w:rsidR="00EA5EAB" w:rsidRPr="00E57902" w:rsidRDefault="00EA5EAB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rtl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EA5EAB" w:rsidRPr="00E57902" w:rsidRDefault="00EA5EAB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EA5EAB" w:rsidRPr="00E57902" w:rsidTr="00AE25F6">
        <w:tc>
          <w:tcPr>
            <w:tcW w:w="988" w:type="dxa"/>
          </w:tcPr>
          <w:p w:rsidR="00EA5EAB" w:rsidRPr="00E57902" w:rsidRDefault="00EA5EAB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35" w:type="dxa"/>
          </w:tcPr>
          <w:p w:rsidR="00EA5EAB" w:rsidRDefault="00EA5EAB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(NDRG1 OR RIT42 OR RIT42 OR “nickel-specific induction protein Cap43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gene 1 protein” OR “N-</w:t>
            </w:r>
            <w:proofErr w:type="spellStart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425F5D">
              <w:rPr>
                <w:rFonts w:ascii="Times New Roman" w:hAnsi="Times New Roman" w:cs="Times New Roman"/>
                <w:sz w:val="24"/>
                <w:szCs w:val="24"/>
              </w:rPr>
              <w:t xml:space="preserve"> downstream-regulated gene 1” OR “differentiation-related gene 1”) AND (Breast OR Mammary) AND (Neoplasm* OR Neoplasia* OR Tumor* OR Cancer* OR Carcinoma* OR </w:t>
            </w:r>
            <w:proofErr w:type="spellStart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lignan</w:t>
            </w:r>
            <w:proofErr w:type="spellEnd"/>
            <w:r w:rsidRPr="00425F5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  <w:r w:rsidRPr="00425F5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EA5EAB" w:rsidRDefault="00EA5EAB" w:rsidP="006F1A6B"/>
          <w:p w:rsidR="00EA5EAB" w:rsidRPr="00E57902" w:rsidRDefault="00EA5EAB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result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493" w:type="dxa"/>
          </w:tcPr>
          <w:p w:rsidR="00EA5EAB" w:rsidRPr="009544FA" w:rsidRDefault="00EA5EAB" w:rsidP="006F1A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March</w:t>
            </w:r>
            <w:r w:rsidRPr="00BF21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 w:rsidR="00EA5EAB" w:rsidRPr="00E57902" w:rsidRDefault="00EA5EAB" w:rsidP="006F1A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A75D5" w:rsidRPr="00094F1A" w:rsidRDefault="00CA75D5" w:rsidP="00196C5E">
      <w:pPr>
        <w:spacing w:after="0" w:line="480" w:lineRule="auto"/>
        <w:rPr>
          <w:rFonts w:ascii="Times New Roman" w:hAnsi="Times New Roman" w:cs="Times New Roman"/>
        </w:rPr>
      </w:pPr>
    </w:p>
    <w:sectPr w:rsidR="00CA75D5" w:rsidRPr="00094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F9A"/>
    <w:rsid w:val="000204F9"/>
    <w:rsid w:val="00094F1A"/>
    <w:rsid w:val="000A60D0"/>
    <w:rsid w:val="001141EC"/>
    <w:rsid w:val="00143F4F"/>
    <w:rsid w:val="00173C2C"/>
    <w:rsid w:val="00196C5E"/>
    <w:rsid w:val="00425F5D"/>
    <w:rsid w:val="0061278A"/>
    <w:rsid w:val="006F1A6B"/>
    <w:rsid w:val="009C7423"/>
    <w:rsid w:val="00C6251B"/>
    <w:rsid w:val="00CA75D5"/>
    <w:rsid w:val="00D36B67"/>
    <w:rsid w:val="00EA5EAB"/>
    <w:rsid w:val="00F23B93"/>
    <w:rsid w:val="00F3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1617"/>
  <w15:chartTrackingRefBased/>
  <w15:docId w15:val="{EDF827DD-D41F-442A-8202-8312E9659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A75D5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A75D5"/>
    <w:rPr>
      <w:rFonts w:ascii="Tahoma" w:eastAsia="Times New Roman" w:hAnsi="Tahoma" w:cs="Tahoma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75D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Cordia New"/>
      <w:vanish/>
      <w:sz w:val="16"/>
      <w:szCs w:val="20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75D5"/>
    <w:rPr>
      <w:rFonts w:ascii="Arial" w:eastAsia="Times New Roman" w:hAnsi="Arial" w:cs="Cordia New"/>
      <w:vanish/>
      <w:sz w:val="16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A75D5"/>
    <w:rPr>
      <w:color w:val="0000FF"/>
      <w:u w:val="single"/>
    </w:rPr>
  </w:style>
  <w:style w:type="character" w:customStyle="1" w:styleId="term">
    <w:name w:val="term"/>
    <w:basedOn w:val="DefaultParagraphFont"/>
    <w:rsid w:val="00CA75D5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75D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Cordia New"/>
      <w:vanish/>
      <w:sz w:val="16"/>
      <w:szCs w:val="20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75D5"/>
    <w:rPr>
      <w:rFonts w:ascii="Arial" w:eastAsia="Times New Roman" w:hAnsi="Arial" w:cs="Cordia New"/>
      <w:vanish/>
      <w:sz w:val="16"/>
      <w:szCs w:val="20"/>
    </w:rPr>
  </w:style>
  <w:style w:type="table" w:styleId="TableGrid">
    <w:name w:val="Table Grid"/>
    <w:basedOn w:val="TableNormal"/>
    <w:uiPriority w:val="39"/>
    <w:rsid w:val="0042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090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86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671087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97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2302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37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82852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168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3128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70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104441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245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5385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33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4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9375745">
                              <w:marLeft w:val="12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836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52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0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7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1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5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2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6700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18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0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537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4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2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0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1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7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9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298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516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887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6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31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1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6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21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02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0064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1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67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34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02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44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320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973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63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0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T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16</cp:revision>
  <dcterms:created xsi:type="dcterms:W3CDTF">2023-03-30T02:31:00Z</dcterms:created>
  <dcterms:modified xsi:type="dcterms:W3CDTF">2023-05-10T07:48:00Z</dcterms:modified>
</cp:coreProperties>
</file>